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9B9C1C" w:rsidR="00FB3483" w:rsidRPr="00930A31" w:rsidRDefault="0011076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9C9AD7" w:rsidR="00FB3483" w:rsidRPr="00930A31" w:rsidRDefault="0011076C"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CC4AE5">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F244CA" w:rsidR="00FB3483" w:rsidRPr="00930A31" w:rsidRDefault="00CC4AE5" w:rsidP="005979B8">
            <w:pPr>
              <w:pStyle w:val="Default"/>
              <w:spacing w:before="40" w:after="40"/>
              <w:rPr>
                <w:rFonts w:ascii="Arial" w:hAnsi="Arial" w:cs="Arial"/>
                <w:color w:val="auto"/>
                <w:sz w:val="18"/>
                <w:szCs w:val="18"/>
              </w:rPr>
            </w:pPr>
            <w:r>
              <w:rPr>
                <w:rFonts w:ascii="Arial" w:hAnsi="Arial" w:cs="Arial"/>
                <w:color w:val="auto"/>
                <w:sz w:val="18"/>
                <w:szCs w:val="18"/>
              </w:rPr>
              <w:t>p.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4BB068" w:rsidR="00FB3483" w:rsidRPr="00930A31" w:rsidRDefault="00CC4AE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243A5E" w:rsidR="00FB3483" w:rsidRPr="00930A31" w:rsidRDefault="00CC4AE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2B3193" w:rsidR="00FB3483" w:rsidRPr="00930A31" w:rsidRDefault="00CC4AE5"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538232" w:rsidR="00FB3483" w:rsidRPr="00930A31" w:rsidRDefault="00AD6E5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893F9D" w:rsidR="00FB3483" w:rsidRPr="00930A31" w:rsidRDefault="0003109D"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564BBB" w:rsidR="00FB3483" w:rsidRPr="00930A31" w:rsidRDefault="0003109D"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DEC6B5" w:rsidR="00930A31" w:rsidRPr="00930A31" w:rsidRDefault="0003109D"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EE9B37" w:rsidR="00930A31" w:rsidRPr="00930A31" w:rsidRDefault="0003109D"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2CCEA4" w:rsidR="00FB3483" w:rsidRPr="00930A31" w:rsidRDefault="00194DF0"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9DAB62" w:rsidR="00FB3483" w:rsidRPr="00930A31" w:rsidRDefault="00194DF0"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2E9B20"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3D6AD4"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FBD5C0"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1AE859"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F57753"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14ACDD" w:rsidR="00930A31"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5FB319" w:rsidR="006E5FE2"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F3F0DB" w:rsidR="006E5FE2" w:rsidRPr="00930A31" w:rsidRDefault="00AB3E5A"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35EE61" w:rsidR="00930A31" w:rsidRPr="00930A31" w:rsidRDefault="008A7E3B"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E012B0" w:rsidR="00930A31" w:rsidRPr="00930A31" w:rsidRDefault="008A7E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7ABE04" w:rsidR="00FB3483" w:rsidRPr="00930A31" w:rsidRDefault="008A7E3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694B82" w:rsidR="00FB3483" w:rsidRPr="00930A31" w:rsidRDefault="00CC4412" w:rsidP="005979B8">
            <w:pPr>
              <w:pStyle w:val="Default"/>
              <w:spacing w:before="40" w:after="40"/>
              <w:rPr>
                <w:rFonts w:ascii="Arial" w:hAnsi="Arial" w:cs="Arial"/>
                <w:color w:val="auto"/>
                <w:sz w:val="18"/>
                <w:szCs w:val="18"/>
              </w:rPr>
            </w:pPr>
            <w:r>
              <w:rPr>
                <w:rFonts w:ascii="Arial" w:hAnsi="Arial" w:cs="Arial"/>
                <w:color w:val="auto"/>
                <w:sz w:val="18"/>
                <w:szCs w:val="18"/>
              </w:rPr>
              <w:t>Table 1 and AF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150BB4" w:rsidR="00FB3483" w:rsidRPr="00930A31" w:rsidRDefault="00CC441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64CB26" w:rsidR="00930A31" w:rsidRPr="00930A31" w:rsidRDefault="00CD3FB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2981">
              <w:rPr>
                <w:rFonts w:ascii="Arial" w:hAnsi="Arial" w:cs="Arial"/>
                <w:color w:val="auto"/>
                <w:sz w:val="18"/>
                <w:szCs w:val="18"/>
              </w:rPr>
              <w:t>19</w:t>
            </w:r>
            <w:r>
              <w:rPr>
                <w:rFonts w:ascii="Arial" w:hAnsi="Arial" w:cs="Arial"/>
                <w:color w:val="auto"/>
                <w:sz w:val="18"/>
                <w:szCs w:val="18"/>
              </w:rPr>
              <w:t>-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D33806" w:rsidR="00930A31" w:rsidRPr="00930A31" w:rsidRDefault="00717A1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2981">
              <w:rPr>
                <w:rFonts w:ascii="Arial" w:hAnsi="Arial" w:cs="Arial"/>
                <w:color w:val="auto"/>
                <w:sz w:val="18"/>
                <w:szCs w:val="18"/>
              </w:rPr>
              <w:t>19</w:t>
            </w:r>
            <w:r>
              <w:rPr>
                <w:rFonts w:ascii="Arial" w:hAnsi="Arial" w:cs="Arial"/>
                <w:color w:val="auto"/>
                <w:sz w:val="18"/>
                <w:szCs w:val="18"/>
              </w:rPr>
              <w:t>-2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EDEDDB" w:rsidR="00930A31" w:rsidRPr="00930A31" w:rsidRDefault="00717A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B81BEB" w:rsidR="00930A31" w:rsidRPr="00930A31" w:rsidRDefault="00717A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95BDB3" w:rsidR="00FB3483" w:rsidRPr="00930A31" w:rsidRDefault="003229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5A7CB2" w:rsidR="00077B44" w:rsidRPr="00930A31" w:rsidRDefault="003229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90425C" w:rsidR="00930A31" w:rsidRPr="00930A31" w:rsidRDefault="00322981" w:rsidP="00077B44">
            <w:pPr>
              <w:pStyle w:val="Default"/>
              <w:spacing w:before="40" w:after="40"/>
              <w:rPr>
                <w:rFonts w:ascii="Arial" w:hAnsi="Arial" w:cs="Arial"/>
                <w:color w:val="auto"/>
                <w:sz w:val="18"/>
                <w:szCs w:val="18"/>
              </w:rPr>
            </w:pPr>
            <w:r>
              <w:rPr>
                <w:rFonts w:ascii="Arial" w:hAnsi="Arial" w:cs="Arial"/>
                <w:color w:val="auto"/>
                <w:sz w:val="18"/>
                <w:szCs w:val="18"/>
              </w:rPr>
              <w:t>p.22-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DB3A18" w:rsidR="00930A31" w:rsidRPr="00930A31" w:rsidRDefault="00322981"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5D5C89" w:rsidR="00930A31" w:rsidRPr="00930A31" w:rsidRDefault="00322981"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9014CF" w:rsidR="00930A31" w:rsidRPr="00930A31" w:rsidRDefault="00322981" w:rsidP="00077B44">
            <w:pPr>
              <w:pStyle w:val="Default"/>
              <w:spacing w:before="40" w:after="40"/>
              <w:rPr>
                <w:rFonts w:ascii="Arial" w:hAnsi="Arial" w:cs="Arial"/>
                <w:color w:val="auto"/>
                <w:sz w:val="18"/>
                <w:szCs w:val="18"/>
              </w:rPr>
            </w:pPr>
            <w:r>
              <w:rPr>
                <w:rFonts w:ascii="Arial" w:hAnsi="Arial" w:cs="Arial"/>
                <w:color w:val="auto"/>
                <w:sz w:val="18"/>
                <w:szCs w:val="18"/>
              </w:rPr>
              <w:t>p.22-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B04C58" w:rsidR="00930A31" w:rsidRPr="00930A31" w:rsidRDefault="007D3F9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04218">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68BA46" w:rsidR="00930A31" w:rsidRPr="00930A31" w:rsidRDefault="00A04218"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9A12B0" w:rsidR="00930A31" w:rsidRPr="00930A31" w:rsidRDefault="008E7F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031911" w:rsidR="00077B44" w:rsidRPr="00930A31" w:rsidRDefault="00D762C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81D87D" w:rsidR="00077B44" w:rsidRPr="00930A31" w:rsidRDefault="00D762C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913D65" w:rsidR="00077B44" w:rsidRPr="00930A31" w:rsidRDefault="00D762C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en"/>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01D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539FE8">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09D"/>
    <w:rsid w:val="00077B44"/>
    <w:rsid w:val="0011076C"/>
    <w:rsid w:val="00152CDB"/>
    <w:rsid w:val="0018323E"/>
    <w:rsid w:val="00190C83"/>
    <w:rsid w:val="00194DF0"/>
    <w:rsid w:val="00246C93"/>
    <w:rsid w:val="00256BAF"/>
    <w:rsid w:val="002A2A06"/>
    <w:rsid w:val="003103C2"/>
    <w:rsid w:val="00322981"/>
    <w:rsid w:val="003516AD"/>
    <w:rsid w:val="00363B8D"/>
    <w:rsid w:val="003760FB"/>
    <w:rsid w:val="003B79FF"/>
    <w:rsid w:val="00400A0B"/>
    <w:rsid w:val="00401D17"/>
    <w:rsid w:val="00443C1D"/>
    <w:rsid w:val="00461576"/>
    <w:rsid w:val="004C1685"/>
    <w:rsid w:val="005078EE"/>
    <w:rsid w:val="00550BF1"/>
    <w:rsid w:val="0059028D"/>
    <w:rsid w:val="005979B8"/>
    <w:rsid w:val="006E5FE2"/>
    <w:rsid w:val="006F3BA6"/>
    <w:rsid w:val="00717A1C"/>
    <w:rsid w:val="00726794"/>
    <w:rsid w:val="0077253C"/>
    <w:rsid w:val="007D3F91"/>
    <w:rsid w:val="008412D5"/>
    <w:rsid w:val="008A3EAE"/>
    <w:rsid w:val="008A7E3B"/>
    <w:rsid w:val="008E2C91"/>
    <w:rsid w:val="008E7F66"/>
    <w:rsid w:val="00930A31"/>
    <w:rsid w:val="00947707"/>
    <w:rsid w:val="009827E5"/>
    <w:rsid w:val="00A04218"/>
    <w:rsid w:val="00A215D2"/>
    <w:rsid w:val="00A86593"/>
    <w:rsid w:val="00AB3E5A"/>
    <w:rsid w:val="00AB79CE"/>
    <w:rsid w:val="00AD6E5F"/>
    <w:rsid w:val="00AE4BBD"/>
    <w:rsid w:val="00B51910"/>
    <w:rsid w:val="00C22710"/>
    <w:rsid w:val="00CC4412"/>
    <w:rsid w:val="00CC4AE5"/>
    <w:rsid w:val="00CD3FBA"/>
    <w:rsid w:val="00D762C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Hyperlien">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067</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n Déry</cp:lastModifiedBy>
  <cp:revision>17</cp:revision>
  <cp:lastPrinted>2020-11-24T03:02:00Z</cp:lastPrinted>
  <dcterms:created xsi:type="dcterms:W3CDTF">2021-09-23T18:49:00Z</dcterms:created>
  <dcterms:modified xsi:type="dcterms:W3CDTF">2021-09-28T15:02:00Z</dcterms:modified>
</cp:coreProperties>
</file>